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1C1" w:rsidRPr="00F4384C" w:rsidRDefault="00F4384C" w:rsidP="00F4384C">
      <w:pPr>
        <w:spacing w:after="80"/>
        <w:rPr>
          <w:rFonts w:ascii="Cambria" w:hAnsi="Cambria"/>
          <w:sz w:val="16"/>
          <w:szCs w:val="16"/>
          <w:lang w:val="en-US"/>
        </w:rPr>
      </w:pPr>
      <w:r w:rsidRPr="00F4384C">
        <w:rPr>
          <w:rFonts w:ascii="Cambria" w:hAnsi="Cambria"/>
          <w:b/>
          <w:sz w:val="16"/>
          <w:szCs w:val="16"/>
          <w:lang w:val="en-US"/>
        </w:rPr>
        <w:t>Supplementary Table S3:</w:t>
      </w:r>
      <w:r w:rsidR="001630DE">
        <w:rPr>
          <w:rFonts w:ascii="Cambria" w:hAnsi="Cambria"/>
          <w:sz w:val="16"/>
          <w:szCs w:val="16"/>
          <w:lang w:val="en-US"/>
        </w:rPr>
        <w:t xml:space="preserve"> Fifty best BLAST hits (NCBI) </w:t>
      </w:r>
      <w:r w:rsidRPr="00F4384C">
        <w:rPr>
          <w:rFonts w:ascii="Cambria" w:hAnsi="Cambria"/>
          <w:sz w:val="16"/>
          <w:szCs w:val="16"/>
          <w:lang w:val="en-US"/>
        </w:rPr>
        <w:t>for Trire2:67350</w:t>
      </w:r>
      <w:r w:rsidR="000B3C60">
        <w:rPr>
          <w:rFonts w:ascii="Cambria" w:hAnsi="Cambria"/>
          <w:sz w:val="16"/>
          <w:szCs w:val="16"/>
          <w:lang w:val="en-US"/>
        </w:rPr>
        <w:t xml:space="preserve"> using </w:t>
      </w:r>
      <w:r w:rsidR="00D169CF">
        <w:rPr>
          <w:rFonts w:ascii="Cambria" w:hAnsi="Cambria"/>
          <w:sz w:val="16"/>
          <w:szCs w:val="16"/>
          <w:lang w:val="en-US"/>
        </w:rPr>
        <w:t>the protein sequence of RL1/A8-02 derived from cDNA sequencing.</w:t>
      </w:r>
    </w:p>
    <w:tbl>
      <w:tblPr>
        <w:tblW w:w="9467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548"/>
        <w:gridCol w:w="1563"/>
        <w:gridCol w:w="814"/>
        <w:gridCol w:w="897"/>
        <w:gridCol w:w="774"/>
        <w:gridCol w:w="871"/>
      </w:tblGrid>
      <w:tr w:rsidR="003741C1" w:rsidRPr="003741C1" w:rsidTr="003741C1">
        <w:trPr>
          <w:trHeight w:val="300"/>
        </w:trPr>
        <w:tc>
          <w:tcPr>
            <w:tcW w:w="6111" w:type="dxa"/>
            <w:gridSpan w:val="2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Hit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identity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positives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e-value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bit score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encoded protein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accession number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1C1" w:rsidRPr="003741C1" w:rsidRDefault="003741C1" w:rsidP="003741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M419DRAFT_87315 [Trichoderma reesei RUT C-30]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TR98956.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2%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0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99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predicted protein [Trichoderma reesei QM6a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6968234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2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0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995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TRIVIDRAFT_50286 [Trichoderma virens Gv29-8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HK26592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83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1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256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TRIATDRAFT_221851 [Trichoderma atroviride IMI 206040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HK45402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9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3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S40288_00598 [Stachybotrys chartarum IBT 40288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FA7902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7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19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S7711_06878 [Stachybotrys chartarum IBT 771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EY66927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7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19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S40285_02965 [Stachybotrys chlorohalonata IBT 4028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FA6709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6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91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WD40 domain protein [Metarhizium robertsii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U9951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7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0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33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VEG_11510 [Fusarium verticillioides 7600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G5293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2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9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07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PSE_07566 [Fusarium pseudograminearum CS3096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KJ7225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3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1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02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ACRE_069200 [Acremonium chrysogenum ATCC 11550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FH4236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22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801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TG_16711 [Fusarium oxysporum f. sp. vasinfectum 25433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M14912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6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51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MG_16862 [Fusarium oxysporum f. sp. melonis 26406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K26537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6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43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IG_07738 [Fusarium oxysporum f. sp. cubense tropical race 4 54006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M0084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7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MG_08546 [Fusarium oxysporum f. sp. melonis 26406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K3803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TG_06907 [Fusarium oxysporum f. sp. vasinfectum 25433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M2663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5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CG_14672 [Fusarium oxysporum f. sp. radicis-lycopersici 2638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L4319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ZG_14953 [Fusarium oxysporum Fo47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Z31927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uncharacterized protein FFUJ_08367 [Fusarium fujikuroi IMI 58289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CT7154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WG_04778 [Fusarium oxysporum f. sp. lycopersici MN2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Z9451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22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C4_g10004597 [Fusarium oxysporum f. sp. cubense race 4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MT7323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6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1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C1_g10009666 [Fusarium oxysporum f. sp. cubense race 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NH72930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6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15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DC1 protein [Villosiclava virens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DB13870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3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13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FGSG_10835 [Fusarium graminearum PH-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SU1793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7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70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QG_15732 [Fusarium oxysporum f. sp. raphani 5400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K79707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2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87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C1_g10000376 [Fusarium oxysporum f. sp. cubense race 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NH6520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3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5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TG_16673 [Fusarium oxysporum f. sp. vasinfectum 25433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XM1497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2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4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GLRG_05175 [Colletotrichum graminicola M1.00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FQ3003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7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4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WD domain, G-beta repeat protein [Cordyceps militaris CM0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666762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5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42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CSUB01_00857 [Colletotrichum sublineola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DN62152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8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40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CFIO01_05485 [Colletotrichum fioriniae PJ7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7589725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8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30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MANI_009668 [Metarhizium anisopliae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FG81794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2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618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IDC1 protein [Beauveria bassiana ARSEF 2860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860260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3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93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NECHADRAFT_93326 [Nectria haematococca mpVI 77-13-4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304817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3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90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YG_17378 [Fusarium oxysporum FOSC 3-a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Y7947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9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86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WD g-beta repeat protein [Colletotrichum orbiculare MAFF 240422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NH8788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6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5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82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lastRenderedPageBreak/>
              <w:t>hypothetical protein MAA_02610 [Metarhizium anisopliae ARSEF 23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781879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1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78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MAC_03576 [Metarhizium acridum CQMa 102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780991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3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9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39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hypothetical protein FG10835.1 [Fusarium graminearum PH-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39101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3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9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31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WG_17010 [Fusarium oxysporum f. sp. lycopersici MN2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Z78760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60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1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528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MGG_06673 [Magnaporthe oryzae 70-1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370937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9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8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FOWG_17591 [Fusarium oxysporum f. sp. lycopersici MN2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WZ7809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6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81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idc1 protein [Colletotrichum gloeosporioides Nara gc5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7274016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1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67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DC1 protein [Verticillium dahliae VdLs.17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GY18713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11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59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GGTG_13866 [Gaeumannomyces graminis var. tritici R3-111a-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JT6856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3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7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49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IDC1 protein [Neurospora crassa OR74A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ESA43608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2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5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14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PFICI_08975 [Pestalotiopsis fici W106-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7835747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8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7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12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uncharacterized protein CPUR_00378 [Claviceps purpurea 20.1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CE26909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9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3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403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hypothetical protein SMAC_02471 [Sordaria macrospora k-hell]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XP_003350801.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4%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97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80</w:t>
            </w:r>
          </w:p>
        </w:tc>
      </w:tr>
      <w:tr w:rsidR="003741C1" w:rsidRPr="003741C1" w:rsidTr="003741C1">
        <w:trPr>
          <w:trHeight w:val="300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DC1 protein [Pseudallescheria apiosperma]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KEZ43835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54%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06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1C1" w:rsidRPr="003741C1" w:rsidRDefault="003741C1" w:rsidP="003741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</w:pPr>
            <w:r w:rsidRPr="003741C1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1379</w:t>
            </w:r>
          </w:p>
        </w:tc>
      </w:tr>
    </w:tbl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p w:rsidR="003741C1" w:rsidRPr="003741C1" w:rsidRDefault="003741C1">
      <w:pPr>
        <w:rPr>
          <w:rFonts w:ascii="Cambria" w:hAnsi="Cambria"/>
          <w:sz w:val="16"/>
          <w:szCs w:val="16"/>
        </w:rPr>
      </w:pPr>
    </w:p>
    <w:sectPr w:rsidR="003741C1" w:rsidRPr="003741C1" w:rsidSect="003741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3741C1"/>
    <w:rsid w:val="000B3C60"/>
    <w:rsid w:val="001630DE"/>
    <w:rsid w:val="003741C1"/>
    <w:rsid w:val="004557D8"/>
    <w:rsid w:val="009D687E"/>
    <w:rsid w:val="00D169CF"/>
    <w:rsid w:val="00F43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8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5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3</Words>
  <Characters>4369</Characters>
  <Application>Microsoft Office Word</Application>
  <DocSecurity>0</DocSecurity>
  <Lines>36</Lines>
  <Paragraphs>10</Paragraphs>
  <ScaleCrop>false</ScaleCrop>
  <Company>TU Wien - Campusversion</Company>
  <LinksUpToDate>false</LinksUpToDate>
  <CharactersWithSpaces>5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5</cp:revision>
  <dcterms:created xsi:type="dcterms:W3CDTF">2015-01-14T16:37:00Z</dcterms:created>
  <dcterms:modified xsi:type="dcterms:W3CDTF">2015-03-02T16:02:00Z</dcterms:modified>
</cp:coreProperties>
</file>